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FF5F44" w14:textId="6347AF8A" w:rsidR="00100502" w:rsidRDefault="00455E04">
      <w:r>
        <w:t>Supplemental File 2</w:t>
      </w:r>
      <w:r w:rsidR="003A313A">
        <w:t xml:space="preserve">: </w:t>
      </w:r>
      <w:r w:rsidR="006F01D7">
        <w:t>JBI Quality Assessment</w:t>
      </w:r>
    </w:p>
    <w:p w14:paraId="67C9509D" w14:textId="77777777" w:rsidR="006F01D7" w:rsidRDefault="006F01D7"/>
    <w:tbl>
      <w:tblPr>
        <w:tblStyle w:val="TableGrid"/>
        <w:tblW w:w="4780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3402"/>
        <w:gridCol w:w="992"/>
        <w:gridCol w:w="995"/>
        <w:gridCol w:w="992"/>
        <w:gridCol w:w="992"/>
        <w:gridCol w:w="992"/>
        <w:gridCol w:w="992"/>
        <w:gridCol w:w="992"/>
        <w:gridCol w:w="995"/>
        <w:gridCol w:w="995"/>
        <w:gridCol w:w="995"/>
      </w:tblGrid>
      <w:tr w:rsidR="00DA19AA" w:rsidRPr="00725808" w14:paraId="53E1184E" w14:textId="77777777" w:rsidTr="00455E04">
        <w:trPr>
          <w:trHeight w:val="58"/>
        </w:trPr>
        <w:tc>
          <w:tcPr>
            <w:tcW w:w="1276" w:type="pct"/>
          </w:tcPr>
          <w:p w14:paraId="449BE7D7" w14:textId="155D4B1C" w:rsidR="00DA19AA" w:rsidRPr="00C6607E" w:rsidRDefault="00DA19AA" w:rsidP="0022266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60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uestion Number</w:t>
            </w:r>
          </w:p>
        </w:tc>
        <w:tc>
          <w:tcPr>
            <w:tcW w:w="372" w:type="pct"/>
          </w:tcPr>
          <w:p w14:paraId="2C19F441" w14:textId="0FDFAF38" w:rsidR="00DA19AA" w:rsidRPr="00C6607E" w:rsidRDefault="00DA19AA" w:rsidP="002226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60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373" w:type="pct"/>
          </w:tcPr>
          <w:p w14:paraId="7ABC3096" w14:textId="3F8BC688" w:rsidR="00DA19AA" w:rsidRPr="00C6607E" w:rsidRDefault="00DA19AA" w:rsidP="002226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60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372" w:type="pct"/>
          </w:tcPr>
          <w:p w14:paraId="20A0D591" w14:textId="31D4CA38" w:rsidR="00DA19AA" w:rsidRPr="00C6607E" w:rsidRDefault="00DA19AA" w:rsidP="002226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60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372" w:type="pct"/>
          </w:tcPr>
          <w:p w14:paraId="552DE4E1" w14:textId="06F20B3C" w:rsidR="00DA19AA" w:rsidRPr="00C6607E" w:rsidRDefault="00DA19AA" w:rsidP="002226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60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372" w:type="pct"/>
          </w:tcPr>
          <w:p w14:paraId="5CB27755" w14:textId="0584FDD0" w:rsidR="00DA19AA" w:rsidRPr="00C6607E" w:rsidRDefault="00DA19AA" w:rsidP="002226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60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372" w:type="pct"/>
          </w:tcPr>
          <w:p w14:paraId="4598F1CA" w14:textId="43CD7EFF" w:rsidR="00DA19AA" w:rsidRPr="00C6607E" w:rsidRDefault="00DA19AA" w:rsidP="002226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60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6</w:t>
            </w:r>
          </w:p>
        </w:tc>
        <w:tc>
          <w:tcPr>
            <w:tcW w:w="372" w:type="pct"/>
          </w:tcPr>
          <w:p w14:paraId="17809A2B" w14:textId="03C62AE1" w:rsidR="00DA19AA" w:rsidRPr="00C6607E" w:rsidRDefault="00DA19AA" w:rsidP="002226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60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7</w:t>
            </w:r>
          </w:p>
        </w:tc>
        <w:tc>
          <w:tcPr>
            <w:tcW w:w="373" w:type="pct"/>
          </w:tcPr>
          <w:p w14:paraId="3BA7178C" w14:textId="45F0D8DF" w:rsidR="00DA19AA" w:rsidRPr="00C6607E" w:rsidRDefault="00C6607E" w:rsidP="002226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60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8</w:t>
            </w:r>
          </w:p>
        </w:tc>
        <w:tc>
          <w:tcPr>
            <w:tcW w:w="373" w:type="pct"/>
            <w:shd w:val="clear" w:color="auto" w:fill="FFFFFF" w:themeFill="background1"/>
          </w:tcPr>
          <w:p w14:paraId="143F2AFB" w14:textId="39F390E3" w:rsidR="00DA19AA" w:rsidRPr="00C6607E" w:rsidRDefault="00C6607E" w:rsidP="002226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60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9</w:t>
            </w:r>
          </w:p>
        </w:tc>
        <w:tc>
          <w:tcPr>
            <w:tcW w:w="373" w:type="pct"/>
            <w:shd w:val="clear" w:color="auto" w:fill="FFFFFF" w:themeFill="background1"/>
          </w:tcPr>
          <w:p w14:paraId="56609FD8" w14:textId="3AB209CC" w:rsidR="00DA19AA" w:rsidRPr="00C6607E" w:rsidRDefault="00C6607E" w:rsidP="002226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60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0</w:t>
            </w:r>
          </w:p>
        </w:tc>
      </w:tr>
      <w:tr w:rsidR="00C6607E" w:rsidRPr="00725808" w14:paraId="1E7C08E6" w14:textId="77777777" w:rsidTr="00455E04">
        <w:trPr>
          <w:trHeight w:val="58"/>
        </w:trPr>
        <w:tc>
          <w:tcPr>
            <w:tcW w:w="5000" w:type="pct"/>
            <w:gridSpan w:val="11"/>
            <w:shd w:val="clear" w:color="auto" w:fill="D9D9D9" w:themeFill="background1" w:themeFillShade="D9"/>
          </w:tcPr>
          <w:p w14:paraId="7062EF1C" w14:textId="021C54A8" w:rsidR="00C6607E" w:rsidRPr="00C6607E" w:rsidRDefault="00C6607E" w:rsidP="00C660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60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oss Sectional Stud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esign</w:t>
            </w:r>
            <w:r w:rsidRPr="00C660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</w:t>
            </w:r>
            <w:r w:rsidRPr="00C660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qualitative elements)</w:t>
            </w:r>
          </w:p>
        </w:tc>
      </w:tr>
      <w:tr w:rsidR="00F75286" w:rsidRPr="00725808" w14:paraId="53BC926D" w14:textId="77777777" w:rsidTr="00455E04">
        <w:trPr>
          <w:trHeight w:val="58"/>
        </w:trPr>
        <w:tc>
          <w:tcPr>
            <w:tcW w:w="1276" w:type="pct"/>
          </w:tcPr>
          <w:p w14:paraId="76903D50" w14:textId="64DB5924" w:rsidR="00F75286" w:rsidRPr="00725808" w:rsidRDefault="00F75286" w:rsidP="002226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ngelis</w:t>
            </w:r>
            <w:r w:rsidR="00455E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1625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DeAngelis and Lowry (2021)</w:t>
            </w:r>
          </w:p>
        </w:tc>
        <w:tc>
          <w:tcPr>
            <w:tcW w:w="372" w:type="pct"/>
          </w:tcPr>
          <w:p w14:paraId="168D1B7A" w14:textId="4B2A0049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</w:tcPr>
          <w:p w14:paraId="3E63E313" w14:textId="7F36AE4A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2" w:type="pct"/>
          </w:tcPr>
          <w:p w14:paraId="190B1BE2" w14:textId="66FDA3CE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72" w:type="pct"/>
          </w:tcPr>
          <w:p w14:paraId="5A39679F" w14:textId="2B81F97E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2" w:type="pct"/>
          </w:tcPr>
          <w:p w14:paraId="67491347" w14:textId="344D2094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2" w:type="pct"/>
          </w:tcPr>
          <w:p w14:paraId="797586CC" w14:textId="0A9A1C8C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2" w:type="pct"/>
          </w:tcPr>
          <w:p w14:paraId="2CC1318D" w14:textId="719420E8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</w:tcPr>
          <w:p w14:paraId="0A96C85D" w14:textId="14741B58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73" w:type="pct"/>
            <w:shd w:val="clear" w:color="auto" w:fill="808080" w:themeFill="background1" w:themeFillShade="80"/>
          </w:tcPr>
          <w:p w14:paraId="55915EF7" w14:textId="77777777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shd w:val="clear" w:color="auto" w:fill="808080" w:themeFill="background1" w:themeFillShade="80"/>
          </w:tcPr>
          <w:p w14:paraId="44F51900" w14:textId="77777777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5286" w:rsidRPr="00725808" w14:paraId="00AC8F4E" w14:textId="77777777" w:rsidTr="00455E04">
        <w:trPr>
          <w:trHeight w:val="58"/>
        </w:trPr>
        <w:tc>
          <w:tcPr>
            <w:tcW w:w="1276" w:type="pct"/>
          </w:tcPr>
          <w:p w14:paraId="3F892887" w14:textId="6F957A73" w:rsidR="00F75286" w:rsidRPr="00725808" w:rsidRDefault="0021625C" w:rsidP="002226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Batchelor (2015)</w:t>
            </w:r>
          </w:p>
        </w:tc>
        <w:tc>
          <w:tcPr>
            <w:tcW w:w="372" w:type="pct"/>
          </w:tcPr>
          <w:p w14:paraId="0BE49D2F" w14:textId="17C3D9DC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</w:tcPr>
          <w:p w14:paraId="5C6EDB41" w14:textId="4D7B0ADA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2" w:type="pct"/>
          </w:tcPr>
          <w:p w14:paraId="23DE3BE2" w14:textId="045C2A43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2" w:type="pct"/>
          </w:tcPr>
          <w:p w14:paraId="1FAC1CD4" w14:textId="5ECDF061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2" w:type="pct"/>
          </w:tcPr>
          <w:p w14:paraId="28DAAEAF" w14:textId="10B57F80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2" w:type="pct"/>
          </w:tcPr>
          <w:p w14:paraId="686C35DB" w14:textId="0DA1F151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2" w:type="pct"/>
          </w:tcPr>
          <w:p w14:paraId="1A5AFAF0" w14:textId="18B36EC5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</w:tcPr>
          <w:p w14:paraId="2F597DA3" w14:textId="36AD33D7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shd w:val="clear" w:color="auto" w:fill="808080" w:themeFill="background1" w:themeFillShade="80"/>
          </w:tcPr>
          <w:p w14:paraId="1735B5C0" w14:textId="77777777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shd w:val="clear" w:color="auto" w:fill="808080" w:themeFill="background1" w:themeFillShade="80"/>
          </w:tcPr>
          <w:p w14:paraId="028A50EF" w14:textId="77777777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5957" w:rsidRPr="00725808" w14:paraId="55D4FF0D" w14:textId="77777777" w:rsidTr="00455E04">
        <w:trPr>
          <w:trHeight w:val="58"/>
        </w:trPr>
        <w:tc>
          <w:tcPr>
            <w:tcW w:w="5000" w:type="pct"/>
            <w:gridSpan w:val="11"/>
            <w:shd w:val="clear" w:color="auto" w:fill="D9D9D9" w:themeFill="background1" w:themeFillShade="D9"/>
          </w:tcPr>
          <w:p w14:paraId="1842CD91" w14:textId="5EB701B4" w:rsidR="000C5957" w:rsidRPr="00C6607E" w:rsidRDefault="000C5957" w:rsidP="000C59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60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litative Study</w:t>
            </w:r>
            <w:r w:rsidR="00C660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esign</w:t>
            </w:r>
          </w:p>
        </w:tc>
      </w:tr>
      <w:tr w:rsidR="00F75286" w:rsidRPr="00725808" w14:paraId="3651E72B" w14:textId="77777777" w:rsidTr="00455E04">
        <w:trPr>
          <w:trHeight w:val="58"/>
        </w:trPr>
        <w:tc>
          <w:tcPr>
            <w:tcW w:w="1276" w:type="pct"/>
          </w:tcPr>
          <w:p w14:paraId="3EF3D7FC" w14:textId="75C2D44E" w:rsidR="00F75286" w:rsidRPr="00725808" w:rsidRDefault="0021625C" w:rsidP="002226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Yoon, Goh (2024)</w:t>
            </w:r>
          </w:p>
        </w:tc>
        <w:tc>
          <w:tcPr>
            <w:tcW w:w="372" w:type="pct"/>
          </w:tcPr>
          <w:p w14:paraId="2BB1B949" w14:textId="580A538B" w:rsidR="00F75286" w:rsidRPr="00725808" w:rsidRDefault="00F75286" w:rsidP="002226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73" w:type="pct"/>
          </w:tcPr>
          <w:p w14:paraId="5C1DFE15" w14:textId="62B651C3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2" w:type="pct"/>
          </w:tcPr>
          <w:p w14:paraId="05A9604C" w14:textId="076B91F7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2" w:type="pct"/>
          </w:tcPr>
          <w:p w14:paraId="4DDFEFF7" w14:textId="44CB6854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2" w:type="pct"/>
          </w:tcPr>
          <w:p w14:paraId="2305C4F4" w14:textId="4A6E2FD0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2" w:type="pct"/>
          </w:tcPr>
          <w:p w14:paraId="2F617F89" w14:textId="2D86CBF5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372" w:type="pct"/>
          </w:tcPr>
          <w:p w14:paraId="4A667BC4" w14:textId="19EBBDF4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373" w:type="pct"/>
          </w:tcPr>
          <w:p w14:paraId="58A6F59A" w14:textId="002D1B7A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</w:tcPr>
          <w:p w14:paraId="18290843" w14:textId="5D83D3C9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shd w:val="clear" w:color="auto" w:fill="auto"/>
          </w:tcPr>
          <w:p w14:paraId="792EBAB8" w14:textId="64411116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75286" w:rsidRPr="00725808" w14:paraId="5C447DDC" w14:textId="77777777" w:rsidTr="00455E04">
        <w:trPr>
          <w:trHeight w:val="58"/>
        </w:trPr>
        <w:tc>
          <w:tcPr>
            <w:tcW w:w="1276" w:type="pct"/>
          </w:tcPr>
          <w:p w14:paraId="17CC43F9" w14:textId="7C95E548" w:rsidR="00F75286" w:rsidRPr="00725808" w:rsidRDefault="0021625C" w:rsidP="002226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Halevi Hochwald, Radomyslsky (2022)</w:t>
            </w:r>
          </w:p>
        </w:tc>
        <w:tc>
          <w:tcPr>
            <w:tcW w:w="372" w:type="pct"/>
          </w:tcPr>
          <w:p w14:paraId="12586CD8" w14:textId="4EF6D04F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</w:tcPr>
          <w:p w14:paraId="65545596" w14:textId="6DA250F2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2" w:type="pct"/>
          </w:tcPr>
          <w:p w14:paraId="6F644164" w14:textId="0708437C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2" w:type="pct"/>
          </w:tcPr>
          <w:p w14:paraId="742D9ABA" w14:textId="6311B15B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2" w:type="pct"/>
          </w:tcPr>
          <w:p w14:paraId="1495C616" w14:textId="38CDCA93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2" w:type="pct"/>
          </w:tcPr>
          <w:p w14:paraId="50DCFEDA" w14:textId="5E8A9979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2" w:type="pct"/>
          </w:tcPr>
          <w:p w14:paraId="4929C843" w14:textId="47F93FCB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</w:tcPr>
          <w:p w14:paraId="62F48EBA" w14:textId="40112118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</w:tcPr>
          <w:p w14:paraId="5B144DFC" w14:textId="6C2F6118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shd w:val="clear" w:color="auto" w:fill="auto"/>
          </w:tcPr>
          <w:p w14:paraId="3500A346" w14:textId="70ACCB94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75286" w:rsidRPr="00725808" w14:paraId="5AF8406D" w14:textId="77777777" w:rsidTr="00455E04">
        <w:trPr>
          <w:trHeight w:val="58"/>
        </w:trPr>
        <w:tc>
          <w:tcPr>
            <w:tcW w:w="1276" w:type="pct"/>
          </w:tcPr>
          <w:p w14:paraId="5E64C44A" w14:textId="2A99BC45" w:rsidR="00F75286" w:rsidRPr="00725808" w:rsidRDefault="0021625C" w:rsidP="002226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Papadatou, Kalliani (2021)</w:t>
            </w:r>
          </w:p>
        </w:tc>
        <w:tc>
          <w:tcPr>
            <w:tcW w:w="372" w:type="pct"/>
          </w:tcPr>
          <w:p w14:paraId="5ACB3548" w14:textId="300AE254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</w:tcPr>
          <w:p w14:paraId="40C7E24C" w14:textId="2C998A35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2" w:type="pct"/>
          </w:tcPr>
          <w:p w14:paraId="4F4160F7" w14:textId="1957D6FE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2" w:type="pct"/>
          </w:tcPr>
          <w:p w14:paraId="1A31B807" w14:textId="59DF898A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2" w:type="pct"/>
          </w:tcPr>
          <w:p w14:paraId="006DA549" w14:textId="6FAC66F8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2" w:type="pct"/>
          </w:tcPr>
          <w:p w14:paraId="096A929A" w14:textId="5843A272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2" w:type="pct"/>
          </w:tcPr>
          <w:p w14:paraId="5886D072" w14:textId="7F080116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</w:tcPr>
          <w:p w14:paraId="46F79B17" w14:textId="788D1442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</w:tcPr>
          <w:p w14:paraId="24059248" w14:textId="574F29AD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shd w:val="clear" w:color="auto" w:fill="auto"/>
          </w:tcPr>
          <w:p w14:paraId="04C98E3B" w14:textId="12FEBBE0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75286" w:rsidRPr="00725808" w14:paraId="4ABAD2AC" w14:textId="77777777" w:rsidTr="00455E04">
        <w:trPr>
          <w:trHeight w:val="58"/>
        </w:trPr>
        <w:tc>
          <w:tcPr>
            <w:tcW w:w="1276" w:type="pct"/>
          </w:tcPr>
          <w:p w14:paraId="63C567D3" w14:textId="63D61E4E" w:rsidR="00F75286" w:rsidRPr="00725808" w:rsidRDefault="0021625C" w:rsidP="002226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Ward, Sixsmith (2021)</w:t>
            </w:r>
          </w:p>
        </w:tc>
        <w:tc>
          <w:tcPr>
            <w:tcW w:w="372" w:type="pct"/>
          </w:tcPr>
          <w:p w14:paraId="272CE358" w14:textId="3E22EDF2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</w:tcPr>
          <w:p w14:paraId="001A6AB5" w14:textId="5D0F3A0C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2" w:type="pct"/>
          </w:tcPr>
          <w:p w14:paraId="107C5D07" w14:textId="2C32D619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2" w:type="pct"/>
          </w:tcPr>
          <w:p w14:paraId="0E097CA9" w14:textId="354C3A99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2" w:type="pct"/>
          </w:tcPr>
          <w:p w14:paraId="1D001A32" w14:textId="4870DE4B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2" w:type="pct"/>
          </w:tcPr>
          <w:p w14:paraId="27F9C20B" w14:textId="2D0CAD80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2" w:type="pct"/>
          </w:tcPr>
          <w:p w14:paraId="3395EFCC" w14:textId="5A68E190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</w:tcPr>
          <w:p w14:paraId="1A1D29BF" w14:textId="04A237E5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</w:tcPr>
          <w:p w14:paraId="6BD7468C" w14:textId="5E46F2DA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shd w:val="clear" w:color="auto" w:fill="auto"/>
          </w:tcPr>
          <w:p w14:paraId="3CBA519C" w14:textId="62DF8AE8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75286" w:rsidRPr="00725808" w14:paraId="1B3A682E" w14:textId="77777777" w:rsidTr="00455E04">
        <w:trPr>
          <w:trHeight w:val="58"/>
        </w:trPr>
        <w:tc>
          <w:tcPr>
            <w:tcW w:w="1276" w:type="pct"/>
          </w:tcPr>
          <w:p w14:paraId="4A83C6BE" w14:textId="70675BE3" w:rsidR="00F75286" w:rsidRPr="00725808" w:rsidRDefault="0021625C" w:rsidP="002226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Russell, Baik (2019)</w:t>
            </w:r>
          </w:p>
        </w:tc>
        <w:tc>
          <w:tcPr>
            <w:tcW w:w="372" w:type="pct"/>
          </w:tcPr>
          <w:p w14:paraId="3C6C33C0" w14:textId="327939AF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</w:tcPr>
          <w:p w14:paraId="1E0A2697" w14:textId="6FA6BFF2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2" w:type="pct"/>
          </w:tcPr>
          <w:p w14:paraId="06774088" w14:textId="6B1E8ACB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2" w:type="pct"/>
          </w:tcPr>
          <w:p w14:paraId="27F3546F" w14:textId="0DBF6C89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2" w:type="pct"/>
          </w:tcPr>
          <w:p w14:paraId="3CFAF48D" w14:textId="03B36EB5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2" w:type="pct"/>
          </w:tcPr>
          <w:p w14:paraId="028490FB" w14:textId="645BD2FE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2" w:type="pct"/>
          </w:tcPr>
          <w:p w14:paraId="32BA92CC" w14:textId="52FA6557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</w:tcPr>
          <w:p w14:paraId="3A9E7CFF" w14:textId="15AACC4E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</w:tcPr>
          <w:p w14:paraId="6D2E07CB" w14:textId="546C88CD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shd w:val="clear" w:color="auto" w:fill="auto"/>
          </w:tcPr>
          <w:p w14:paraId="19EDE9B0" w14:textId="62C910B7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75286" w:rsidRPr="00725808" w14:paraId="0BD5E7C5" w14:textId="77777777" w:rsidTr="00455E04">
        <w:trPr>
          <w:trHeight w:val="58"/>
        </w:trPr>
        <w:tc>
          <w:tcPr>
            <w:tcW w:w="1276" w:type="pct"/>
          </w:tcPr>
          <w:p w14:paraId="30157DA0" w14:textId="171EFA55" w:rsidR="00F75286" w:rsidRPr="00725808" w:rsidRDefault="0021625C" w:rsidP="002226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Phongtankuel, Scherban (2016)</w:t>
            </w:r>
          </w:p>
        </w:tc>
        <w:tc>
          <w:tcPr>
            <w:tcW w:w="372" w:type="pct"/>
          </w:tcPr>
          <w:p w14:paraId="43813014" w14:textId="6A4B07F4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</w:tcPr>
          <w:p w14:paraId="4E1E37A5" w14:textId="321890A7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2" w:type="pct"/>
          </w:tcPr>
          <w:p w14:paraId="7849A09C" w14:textId="73722770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2" w:type="pct"/>
          </w:tcPr>
          <w:p w14:paraId="3BA3818D" w14:textId="7D5FEC8B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2" w:type="pct"/>
          </w:tcPr>
          <w:p w14:paraId="0AADC1E3" w14:textId="6402903F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2" w:type="pct"/>
          </w:tcPr>
          <w:p w14:paraId="46F3D5C4" w14:textId="7BE29F53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2" w:type="pct"/>
          </w:tcPr>
          <w:p w14:paraId="135C91CE" w14:textId="40071AEE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</w:tcPr>
          <w:p w14:paraId="615237E4" w14:textId="76E4A4A6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</w:tcPr>
          <w:p w14:paraId="2A371E8A" w14:textId="3C8D5BB5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</w:tcPr>
          <w:p w14:paraId="1F9B5F83" w14:textId="1603FBB5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75286" w:rsidRPr="00725808" w14:paraId="77E6DCA7" w14:textId="77777777" w:rsidTr="00455E04">
        <w:trPr>
          <w:trHeight w:val="58"/>
        </w:trPr>
        <w:tc>
          <w:tcPr>
            <w:tcW w:w="1276" w:type="pct"/>
          </w:tcPr>
          <w:p w14:paraId="2CF0EAAD" w14:textId="332966B7" w:rsidR="00F75286" w:rsidRPr="00725808" w:rsidRDefault="0021625C" w:rsidP="002226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Phongtankuel, Paustian (2017)</w:t>
            </w:r>
          </w:p>
        </w:tc>
        <w:tc>
          <w:tcPr>
            <w:tcW w:w="372" w:type="pct"/>
          </w:tcPr>
          <w:p w14:paraId="3167BFC5" w14:textId="09899C2C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</w:tcPr>
          <w:p w14:paraId="7434C8FF" w14:textId="31DC1723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2" w:type="pct"/>
          </w:tcPr>
          <w:p w14:paraId="280FD613" w14:textId="63705F06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2" w:type="pct"/>
          </w:tcPr>
          <w:p w14:paraId="02945F10" w14:textId="68FA43B1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2" w:type="pct"/>
          </w:tcPr>
          <w:p w14:paraId="110F9938" w14:textId="6403C753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2" w:type="pct"/>
          </w:tcPr>
          <w:p w14:paraId="1E75B9DD" w14:textId="16A315D7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2" w:type="pct"/>
          </w:tcPr>
          <w:p w14:paraId="25680677" w14:textId="6BA0E5F7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</w:tcPr>
          <w:p w14:paraId="22CCB908" w14:textId="000295D2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</w:tcPr>
          <w:p w14:paraId="22E32B6B" w14:textId="7E3A4485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</w:tcPr>
          <w:p w14:paraId="0005749A" w14:textId="1C639B1B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75286" w:rsidRPr="00725808" w14:paraId="2109BAC1" w14:textId="77777777" w:rsidTr="00455E04">
        <w:trPr>
          <w:trHeight w:val="58"/>
        </w:trPr>
        <w:tc>
          <w:tcPr>
            <w:tcW w:w="1276" w:type="pct"/>
          </w:tcPr>
          <w:p w14:paraId="58D1EFE5" w14:textId="267EBEF4" w:rsidR="00F75286" w:rsidRPr="00725808" w:rsidRDefault="0021625C" w:rsidP="002226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Champion (2015)</w:t>
            </w:r>
          </w:p>
        </w:tc>
        <w:tc>
          <w:tcPr>
            <w:tcW w:w="372" w:type="pct"/>
          </w:tcPr>
          <w:p w14:paraId="08ED1603" w14:textId="7F38E6E6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</w:tcPr>
          <w:p w14:paraId="0A722133" w14:textId="344214BB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2" w:type="pct"/>
          </w:tcPr>
          <w:p w14:paraId="5770462B" w14:textId="66220D11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2" w:type="pct"/>
          </w:tcPr>
          <w:p w14:paraId="0940B2A5" w14:textId="435C3BCA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2" w:type="pct"/>
          </w:tcPr>
          <w:p w14:paraId="12122150" w14:textId="446E7C77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2" w:type="pct"/>
          </w:tcPr>
          <w:p w14:paraId="5C94A478" w14:textId="7901E3F6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2" w:type="pct"/>
          </w:tcPr>
          <w:p w14:paraId="4D768874" w14:textId="58934D60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</w:tcPr>
          <w:p w14:paraId="575DA374" w14:textId="5DA9B107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</w:tcPr>
          <w:p w14:paraId="3E5486C3" w14:textId="51F9448A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</w:tcPr>
          <w:p w14:paraId="4BC2B6B7" w14:textId="62C74AA8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75286" w:rsidRPr="00725808" w14:paraId="0FDA7F40" w14:textId="77777777" w:rsidTr="00455E04">
        <w:trPr>
          <w:trHeight w:val="58"/>
        </w:trPr>
        <w:tc>
          <w:tcPr>
            <w:tcW w:w="1276" w:type="pct"/>
          </w:tcPr>
          <w:p w14:paraId="51E228AE" w14:textId="7A879B0D" w:rsidR="00F75286" w:rsidRPr="00725808" w:rsidRDefault="0021625C" w:rsidP="002226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Lane and Philip (2015)</w:t>
            </w:r>
          </w:p>
        </w:tc>
        <w:tc>
          <w:tcPr>
            <w:tcW w:w="372" w:type="pct"/>
          </w:tcPr>
          <w:p w14:paraId="6C3F853B" w14:textId="44FEF81F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</w:tcPr>
          <w:p w14:paraId="5BE72975" w14:textId="0A629031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2" w:type="pct"/>
          </w:tcPr>
          <w:p w14:paraId="4E2E659D" w14:textId="024251D7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2" w:type="pct"/>
          </w:tcPr>
          <w:p w14:paraId="64FD1864" w14:textId="454A54C3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2" w:type="pct"/>
          </w:tcPr>
          <w:p w14:paraId="5C9DA4CB" w14:textId="4FA28466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2" w:type="pct"/>
          </w:tcPr>
          <w:p w14:paraId="26C7F23D" w14:textId="3F7AE7E0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2" w:type="pct"/>
          </w:tcPr>
          <w:p w14:paraId="5FA4D69D" w14:textId="260C4334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</w:tcPr>
          <w:p w14:paraId="51CA37AD" w14:textId="28BE1971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</w:tcPr>
          <w:p w14:paraId="55C6BE3D" w14:textId="1FE2DC78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</w:tcPr>
          <w:p w14:paraId="447D148F" w14:textId="5D30A7F5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75286" w:rsidRPr="00725808" w14:paraId="05F05E8B" w14:textId="77777777" w:rsidTr="00455E04">
        <w:trPr>
          <w:trHeight w:val="58"/>
        </w:trPr>
        <w:tc>
          <w:tcPr>
            <w:tcW w:w="1276" w:type="pct"/>
          </w:tcPr>
          <w:p w14:paraId="1177AD1F" w14:textId="12574C8B" w:rsidR="00F75286" w:rsidRPr="00725808" w:rsidRDefault="0021625C" w:rsidP="002226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Hatcher, Harms (2014)</w:t>
            </w:r>
          </w:p>
        </w:tc>
        <w:tc>
          <w:tcPr>
            <w:tcW w:w="372" w:type="pct"/>
          </w:tcPr>
          <w:p w14:paraId="3739381B" w14:textId="04818CC4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</w:tcPr>
          <w:p w14:paraId="292A4657" w14:textId="2EA83CF8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2" w:type="pct"/>
          </w:tcPr>
          <w:p w14:paraId="55D94BF9" w14:textId="0737BD34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2" w:type="pct"/>
          </w:tcPr>
          <w:p w14:paraId="0C447D88" w14:textId="006235D5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2" w:type="pct"/>
          </w:tcPr>
          <w:p w14:paraId="3A90775D" w14:textId="52B7D9DC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2" w:type="pct"/>
          </w:tcPr>
          <w:p w14:paraId="53400406" w14:textId="15531312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2" w:type="pct"/>
          </w:tcPr>
          <w:p w14:paraId="59E740D5" w14:textId="2F0F6465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</w:tcPr>
          <w:p w14:paraId="17AEFF60" w14:textId="722DB093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</w:tcPr>
          <w:p w14:paraId="2F87D11B" w14:textId="5DDBF5F4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</w:tcPr>
          <w:p w14:paraId="086DBA60" w14:textId="5A7789E6" w:rsidR="00F75286" w:rsidRPr="00725808" w:rsidRDefault="00F75286" w:rsidP="00222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14:paraId="157C12DB" w14:textId="6E352531" w:rsidR="00222662" w:rsidRDefault="00222662"/>
    <w:sectPr w:rsidR="00222662" w:rsidSect="006F01D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+ DOI S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2fwewtszvvvae0ed85srdvazsr9veavdre&quot;&gt;Systematic Review_Master&lt;record-ids&gt;&lt;item&gt;5&lt;/item&gt;&lt;item&gt;18&lt;/item&gt;&lt;item&gt;104&lt;/item&gt;&lt;item&gt;154&lt;/item&gt;&lt;item&gt;193&lt;/item&gt;&lt;item&gt;212&lt;/item&gt;&lt;item&gt;678&lt;/item&gt;&lt;item&gt;1508&lt;/item&gt;&lt;item&gt;2260&lt;/item&gt;&lt;item&gt;2966&lt;/item&gt;&lt;item&gt;2994&lt;/item&gt;&lt;item&gt;3034&lt;/item&gt;&lt;/record-ids&gt;&lt;/item&gt;&lt;/Libraries&gt;"/>
  </w:docVars>
  <w:rsids>
    <w:rsidRoot w:val="006F01D7"/>
    <w:rsid w:val="000C5957"/>
    <w:rsid w:val="00100502"/>
    <w:rsid w:val="0014780D"/>
    <w:rsid w:val="00166C54"/>
    <w:rsid w:val="0021625C"/>
    <w:rsid w:val="00222662"/>
    <w:rsid w:val="003A313A"/>
    <w:rsid w:val="0044350A"/>
    <w:rsid w:val="00455E04"/>
    <w:rsid w:val="004A620A"/>
    <w:rsid w:val="00573AB2"/>
    <w:rsid w:val="005B7CE0"/>
    <w:rsid w:val="006011F8"/>
    <w:rsid w:val="006F01D7"/>
    <w:rsid w:val="00725808"/>
    <w:rsid w:val="007504CE"/>
    <w:rsid w:val="008A5F92"/>
    <w:rsid w:val="009454E1"/>
    <w:rsid w:val="00962A26"/>
    <w:rsid w:val="0096731F"/>
    <w:rsid w:val="009908DD"/>
    <w:rsid w:val="00C6607E"/>
    <w:rsid w:val="00D11B12"/>
    <w:rsid w:val="00D20920"/>
    <w:rsid w:val="00DA19AA"/>
    <w:rsid w:val="00EC7B3D"/>
    <w:rsid w:val="00F75286"/>
    <w:rsid w:val="00FD2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6A33C"/>
  <w15:chartTrackingRefBased/>
  <w15:docId w15:val="{209529E6-395A-4DDF-869A-EA92D8B61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920"/>
  </w:style>
  <w:style w:type="paragraph" w:styleId="Heading1">
    <w:name w:val="heading 1"/>
    <w:basedOn w:val="Normal"/>
    <w:next w:val="Normal"/>
    <w:link w:val="Heading1Char"/>
    <w:uiPriority w:val="9"/>
    <w:qFormat/>
    <w:rsid w:val="0044350A"/>
    <w:pPr>
      <w:keepNext/>
      <w:keepLines/>
      <w:spacing w:before="360" w:after="120"/>
      <w:outlineLvl w:val="0"/>
    </w:pPr>
    <w:rPr>
      <w:rFonts w:ascii="Times New Roman" w:eastAsiaTheme="majorEastAsia" w:hAnsi="Times New Roman" w:cstheme="majorBidi"/>
      <w:color w:val="2F5496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350A"/>
    <w:pPr>
      <w:keepNext/>
      <w:keepLines/>
      <w:spacing w:before="160" w:after="120"/>
      <w:outlineLvl w:val="1"/>
    </w:pPr>
    <w:rPr>
      <w:rFonts w:ascii="Times New Roman" w:eastAsiaTheme="majorEastAsia" w:hAnsi="Times New Roman" w:cstheme="majorBidi"/>
      <w:b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350A"/>
    <w:rPr>
      <w:rFonts w:ascii="Times New Roman" w:eastAsiaTheme="majorEastAsia" w:hAnsi="Times New Roman" w:cstheme="majorBidi"/>
      <w:color w:val="2F5496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350A"/>
    <w:rPr>
      <w:rFonts w:ascii="Times New Roman" w:eastAsiaTheme="majorEastAsia" w:hAnsi="Times New Roman" w:cstheme="majorBidi"/>
      <w:b/>
      <w:sz w:val="24"/>
      <w:szCs w:val="26"/>
    </w:rPr>
  </w:style>
  <w:style w:type="table" w:styleId="TableGrid">
    <w:name w:val="Table Grid"/>
    <w:basedOn w:val="TableNormal"/>
    <w:uiPriority w:val="39"/>
    <w:rsid w:val="006F01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25808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580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5808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25808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2580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258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04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9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3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1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7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h Elvidge</dc:creator>
  <cp:keywords/>
  <dc:description/>
  <cp:lastModifiedBy>Norah Elvidge</cp:lastModifiedBy>
  <cp:revision>8</cp:revision>
  <dcterms:created xsi:type="dcterms:W3CDTF">2025-03-14T00:39:00Z</dcterms:created>
  <dcterms:modified xsi:type="dcterms:W3CDTF">2025-03-14T00:58:00Z</dcterms:modified>
</cp:coreProperties>
</file>